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</w:rPr>
      </w:pPr>
      <w:r>
        <w:rPr>
          <w:color w:val="000000"/>
        </w:rPr>
        <w:t>Table S4: Protein-protein interaction predictions where both proteins in the pair share at least one GO term corresponding to the ``biological process’’. In this analysis we take into account only those protein pairs in which both proteins are annotated with at least one GO term which is not a root term (GO:0008150 for biological process).</w:t>
      </w:r>
    </w:p>
    <w:tbl>
      <w:tblPr>
        <w:tblW w:w="900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080"/>
        <w:gridCol w:w="1440"/>
        <w:gridCol w:w="5397"/>
      </w:tblGrid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umber of shared terms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hared GO terms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U3F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OU3F3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21799 GO:0021799 GO:0021799 GO:0021869 GO:0021869 GO:0021869 GO:0045944 GO:0045944 GO:004594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30154 GO:0007165 GO:0007275 GO:0007399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20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XCL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7267 GO:0006935 GO:00069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5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520 GO:0006810 GO:0015804 GO:0015807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3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45944 GO:0007219 GO:0006350 GO:00063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19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2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935 GO:0006954 GO:00069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20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XCR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6935 GO:000695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RHBP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RH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65 GO:0007611 GO:000716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AZ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DAZAP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30154 GO:0007275 GO:0007283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R6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XCL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693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GO:000686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0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GO:001580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7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520 GO:000681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TY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UTX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GO:0016568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LAGL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917 GO:0006917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ESK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TESK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468 GO:0007283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6811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3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6811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18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0 GO:00063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KL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TV4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45941 GO:00063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P5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P9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96 GO:00071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HRR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716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JMJD2A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635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R1D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635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R1D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635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IMA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OLQ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4213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0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3A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WOX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WOX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MTN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YL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17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LUD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DH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H18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DH19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56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2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14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8033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P4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14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8033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30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2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8033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38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2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8033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STR4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RGPRX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84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AMF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3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AF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AF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DCD6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LG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1592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PR143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PSM3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HRHR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LNR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86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CA2B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UCA1B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89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HESX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25A17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MED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CDH1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67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MED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RDM4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DR12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19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DLL4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19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PFF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PY5R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68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OX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OX10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45944 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KL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KX2-3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1:12:00Z</dcterms:created>
  <dc:creator>Alexey</dc:creator>
  <dc:description/>
  <cp:keywords/>
  <dc:language>en-US</dc:language>
  <cp:lastModifiedBy>Alexey</cp:lastModifiedBy>
  <dcterms:modified xsi:type="dcterms:W3CDTF">2009-03-31T05:17:00Z</dcterms:modified>
  <cp:revision>7</cp:revision>
  <dc:subject/>
  <dc:title/>
</cp:coreProperties>
</file>